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65E950" w14:textId="3C2C2F7F" w:rsidR="0046660F" w:rsidRDefault="0046660F" w:rsidP="0046660F">
      <w:pPr>
        <w:autoSpaceDE w:val="0"/>
        <w:autoSpaceDN w:val="0"/>
        <w:adjustRightInd w:val="0"/>
        <w:spacing w:after="240" w:line="480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4536EC">
        <w:rPr>
          <w:rFonts w:ascii="Arial" w:hAnsi="Arial" w:cs="Arial"/>
          <w:b/>
          <w:bCs/>
          <w:sz w:val="22"/>
          <w:szCs w:val="22"/>
        </w:rPr>
        <w:t>S</w:t>
      </w:r>
      <w:r>
        <w:rPr>
          <w:rFonts w:ascii="Arial" w:hAnsi="Arial" w:cs="Arial"/>
          <w:b/>
          <w:bCs/>
          <w:sz w:val="22"/>
          <w:szCs w:val="22"/>
        </w:rPr>
        <w:t xml:space="preserve">1: </w:t>
      </w:r>
      <w:r w:rsidRPr="004B2F28">
        <w:rPr>
          <w:rFonts w:ascii="Arial" w:hAnsi="Arial" w:cs="Arial"/>
          <w:bCs/>
          <w:sz w:val="22"/>
          <w:szCs w:val="22"/>
        </w:rPr>
        <w:t>Oligonucleotides used in this study</w:t>
      </w:r>
    </w:p>
    <w:tbl>
      <w:tblPr>
        <w:tblStyle w:val="TableGrid"/>
        <w:tblW w:w="9639" w:type="dxa"/>
        <w:tblLayout w:type="fixed"/>
        <w:tblLook w:val="04A0" w:firstRow="1" w:lastRow="0" w:firstColumn="1" w:lastColumn="0" w:noHBand="0" w:noVBand="1"/>
      </w:tblPr>
      <w:tblGrid>
        <w:gridCol w:w="1271"/>
        <w:gridCol w:w="2126"/>
        <w:gridCol w:w="6242"/>
      </w:tblGrid>
      <w:tr w:rsidR="0046660F" w:rsidRPr="004B2F28" w14:paraId="6629A7E7" w14:textId="77777777" w:rsidTr="00967BB8">
        <w:tc>
          <w:tcPr>
            <w:tcW w:w="1271" w:type="dxa"/>
            <w:shd w:val="clear" w:color="auto" w:fill="808080" w:themeFill="background1" w:themeFillShade="80"/>
          </w:tcPr>
          <w:p w14:paraId="3BB455C3" w14:textId="77777777" w:rsidR="0046660F" w:rsidRPr="004B2F28" w:rsidRDefault="0046660F" w:rsidP="00967BB8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 w:rsidRPr="004B2F28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Primer ID/Name</w:t>
            </w:r>
          </w:p>
        </w:tc>
        <w:tc>
          <w:tcPr>
            <w:tcW w:w="2126" w:type="dxa"/>
            <w:shd w:val="clear" w:color="auto" w:fill="808080" w:themeFill="background1" w:themeFillShade="80"/>
          </w:tcPr>
          <w:p w14:paraId="104B006B" w14:textId="77777777" w:rsidR="0046660F" w:rsidRPr="004B2F28" w:rsidRDefault="0046660F" w:rsidP="00967BB8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 w:rsidRPr="004B2F28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Application</w:t>
            </w:r>
          </w:p>
        </w:tc>
        <w:tc>
          <w:tcPr>
            <w:tcW w:w="6242" w:type="dxa"/>
            <w:shd w:val="clear" w:color="auto" w:fill="808080" w:themeFill="background1" w:themeFillShade="80"/>
          </w:tcPr>
          <w:p w14:paraId="285BD5E6" w14:textId="77777777" w:rsidR="0046660F" w:rsidRPr="004B2F28" w:rsidRDefault="0046660F" w:rsidP="00967BB8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 w:rsidRPr="004B2F28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Sequence (5´-3´)</w:t>
            </w:r>
          </w:p>
        </w:tc>
      </w:tr>
      <w:tr w:rsidR="0046660F" w:rsidRPr="00E57D56" w14:paraId="264FCE7F" w14:textId="77777777" w:rsidTr="00967BB8">
        <w:tc>
          <w:tcPr>
            <w:tcW w:w="1271" w:type="dxa"/>
          </w:tcPr>
          <w:p w14:paraId="671B3078" w14:textId="77777777" w:rsidR="0046660F" w:rsidRPr="00E57D56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1</w:t>
            </w:r>
          </w:p>
        </w:tc>
        <w:tc>
          <w:tcPr>
            <w:tcW w:w="2126" w:type="dxa"/>
          </w:tcPr>
          <w:p w14:paraId="191F467C" w14:textId="77777777" w:rsidR="0046660F" w:rsidRPr="00E57D56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SP101 genotyping</w:t>
            </w:r>
          </w:p>
        </w:tc>
        <w:tc>
          <w:tcPr>
            <w:tcW w:w="6242" w:type="dxa"/>
          </w:tcPr>
          <w:p w14:paraId="5FDFC32F" w14:textId="77777777" w:rsidR="0046660F" w:rsidRPr="00E57D56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57D5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agccgcgGAATAAGATAATATTATTTGTCGATGAA</w:t>
            </w:r>
            <w:proofErr w:type="spellEnd"/>
          </w:p>
        </w:tc>
      </w:tr>
      <w:tr w:rsidR="0046660F" w:rsidRPr="00E57D56" w14:paraId="4A18823F" w14:textId="77777777" w:rsidTr="00967BB8">
        <w:tc>
          <w:tcPr>
            <w:tcW w:w="1271" w:type="dxa"/>
          </w:tcPr>
          <w:p w14:paraId="5EB1B19B" w14:textId="77777777" w:rsidR="0046660F" w:rsidRPr="00E57D56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2</w:t>
            </w:r>
          </w:p>
        </w:tc>
        <w:tc>
          <w:tcPr>
            <w:tcW w:w="2126" w:type="dxa"/>
          </w:tcPr>
          <w:p w14:paraId="61F76E7C" w14:textId="77777777" w:rsidR="0046660F" w:rsidRPr="00E57D56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SP101 genotyping</w:t>
            </w:r>
          </w:p>
        </w:tc>
        <w:tc>
          <w:tcPr>
            <w:tcW w:w="6242" w:type="dxa"/>
          </w:tcPr>
          <w:p w14:paraId="6C566974" w14:textId="77777777" w:rsidR="0046660F" w:rsidRPr="00E57D56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E57D5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TACCAAACCGCAAATATCTAATCC</w:t>
            </w:r>
          </w:p>
        </w:tc>
      </w:tr>
      <w:tr w:rsidR="0046660F" w:rsidRPr="00E57D56" w14:paraId="146250A8" w14:textId="77777777" w:rsidTr="00967BB8">
        <w:tc>
          <w:tcPr>
            <w:tcW w:w="1271" w:type="dxa"/>
          </w:tcPr>
          <w:p w14:paraId="29499583" w14:textId="77777777" w:rsidR="0046660F" w:rsidRPr="00E57D56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3:</w:t>
            </w:r>
          </w:p>
        </w:tc>
        <w:tc>
          <w:tcPr>
            <w:tcW w:w="2126" w:type="dxa"/>
          </w:tcPr>
          <w:p w14:paraId="06F98847" w14:textId="77777777" w:rsidR="0046660F" w:rsidRPr="00E57D56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AP3’ UTR Rev</w:t>
            </w:r>
          </w:p>
        </w:tc>
        <w:tc>
          <w:tcPr>
            <w:tcW w:w="6242" w:type="dxa"/>
          </w:tcPr>
          <w:p w14:paraId="2DEDBC6C" w14:textId="77777777" w:rsidR="0046660F" w:rsidRPr="00E57D56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57D5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AATTTAAAgacaaacgagtttatgag</w:t>
            </w:r>
            <w:proofErr w:type="spellEnd"/>
          </w:p>
        </w:tc>
      </w:tr>
      <w:tr w:rsidR="0046660F" w:rsidRPr="00E57D56" w14:paraId="41A4C570" w14:textId="77777777" w:rsidTr="00967BB8">
        <w:tc>
          <w:tcPr>
            <w:tcW w:w="1271" w:type="dxa"/>
          </w:tcPr>
          <w:p w14:paraId="1ABCF335" w14:textId="77777777" w:rsidR="0046660F" w:rsidRPr="00E57D56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4</w:t>
            </w:r>
          </w:p>
        </w:tc>
        <w:tc>
          <w:tcPr>
            <w:tcW w:w="2126" w:type="dxa"/>
          </w:tcPr>
          <w:p w14:paraId="5DCAF83E" w14:textId="77777777" w:rsidR="0046660F" w:rsidRPr="00E57D56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FP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For</w:t>
            </w:r>
            <w:proofErr w:type="gramEnd"/>
          </w:p>
        </w:tc>
        <w:tc>
          <w:tcPr>
            <w:tcW w:w="6242" w:type="dxa"/>
          </w:tcPr>
          <w:p w14:paraId="4EA24102" w14:textId="77777777" w:rsidR="0046660F" w:rsidRPr="00E57D56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E57D5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GGATTACACATGGCATGGATG</w:t>
            </w:r>
          </w:p>
        </w:tc>
      </w:tr>
      <w:tr w:rsidR="0046660F" w:rsidRPr="00E57D56" w14:paraId="7ADC574C" w14:textId="77777777" w:rsidTr="00967BB8">
        <w:tc>
          <w:tcPr>
            <w:tcW w:w="1271" w:type="dxa"/>
          </w:tcPr>
          <w:p w14:paraId="6937401D" w14:textId="77777777" w:rsidR="0046660F" w:rsidRPr="00E57D56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126" w:type="dxa"/>
          </w:tcPr>
          <w:p w14:paraId="07A37DFE" w14:textId="77777777" w:rsidR="0046660F" w:rsidRPr="00E57D56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A Reverse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otI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242" w:type="dxa"/>
          </w:tcPr>
          <w:p w14:paraId="26252A81" w14:textId="77777777" w:rsidR="0046660F" w:rsidRPr="00E57D56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57D5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tagcggccgcttaGGCATAATCTGGAACATCGTACGGATA</w:t>
            </w:r>
            <w:proofErr w:type="spellEnd"/>
          </w:p>
        </w:tc>
      </w:tr>
      <w:tr w:rsidR="0046660F" w:rsidRPr="00E57D56" w14:paraId="1770D553" w14:textId="77777777" w:rsidTr="00967BB8">
        <w:tc>
          <w:tcPr>
            <w:tcW w:w="1271" w:type="dxa"/>
          </w:tcPr>
          <w:p w14:paraId="720E06E7" w14:textId="77777777" w:rsidR="0046660F" w:rsidRPr="00E57D56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P6</w:t>
            </w:r>
          </w:p>
        </w:tc>
        <w:tc>
          <w:tcPr>
            <w:tcW w:w="2126" w:type="dxa"/>
          </w:tcPr>
          <w:p w14:paraId="1F2BB558" w14:textId="77777777" w:rsidR="0046660F" w:rsidRPr="00E57D56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P1 F </w:t>
            </w:r>
          </w:p>
        </w:tc>
        <w:tc>
          <w:tcPr>
            <w:tcW w:w="6242" w:type="dxa"/>
          </w:tcPr>
          <w:p w14:paraId="6AD8BA52" w14:textId="77777777" w:rsidR="0046660F" w:rsidRPr="00E57D56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57D5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accctcgagATGAGAGTCAGTATTTTAAAATATGTTC</w:t>
            </w:r>
            <w:proofErr w:type="spellEnd"/>
          </w:p>
        </w:tc>
      </w:tr>
      <w:tr w:rsidR="0046660F" w:rsidRPr="00E57D56" w14:paraId="3368DBA2" w14:textId="77777777" w:rsidTr="00967BB8">
        <w:tc>
          <w:tcPr>
            <w:tcW w:w="1271" w:type="dxa"/>
          </w:tcPr>
          <w:p w14:paraId="5EB49C9B" w14:textId="77777777" w:rsidR="0046660F" w:rsidRPr="00E57D56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P8</w:t>
            </w:r>
          </w:p>
        </w:tc>
        <w:tc>
          <w:tcPr>
            <w:tcW w:w="2126" w:type="dxa"/>
          </w:tcPr>
          <w:p w14:paraId="51E8BCC6" w14:textId="77777777" w:rsidR="0046660F" w:rsidRPr="00E57D56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57D5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Cherry</w:t>
            </w:r>
            <w:proofErr w:type="spellEnd"/>
            <w:r w:rsidRPr="00E57D5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Rev</w:t>
            </w:r>
          </w:p>
        </w:tc>
        <w:tc>
          <w:tcPr>
            <w:tcW w:w="6242" w:type="dxa"/>
          </w:tcPr>
          <w:p w14:paraId="689EE94B" w14:textId="77777777" w:rsidR="0046660F" w:rsidRPr="00E57D56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E57D5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CCATGTTATCCTCCTCGC</w:t>
            </w:r>
          </w:p>
        </w:tc>
      </w:tr>
      <w:tr w:rsidR="0046660F" w:rsidRPr="00E57D56" w14:paraId="40C4E502" w14:textId="77777777" w:rsidTr="00967BB8">
        <w:tc>
          <w:tcPr>
            <w:tcW w:w="1271" w:type="dxa"/>
          </w:tcPr>
          <w:p w14:paraId="58BE9337" w14:textId="77777777" w:rsidR="0046660F" w:rsidRPr="00E57D56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9</w:t>
            </w:r>
            <w:r w:rsidRPr="00E57D56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</w:tcPr>
          <w:p w14:paraId="22229C1E" w14:textId="77777777" w:rsidR="0046660F" w:rsidRPr="00E57D56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E57D5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HSP70 5' 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For </w:t>
            </w:r>
          </w:p>
        </w:tc>
        <w:tc>
          <w:tcPr>
            <w:tcW w:w="6242" w:type="dxa"/>
          </w:tcPr>
          <w:p w14:paraId="24CBFD65" w14:textId="77777777" w:rsidR="0046660F" w:rsidRPr="00E57D56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57D5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accaagcttGTAATATTTTGTTGGTGAGCTTA</w:t>
            </w:r>
            <w:proofErr w:type="spellEnd"/>
          </w:p>
        </w:tc>
      </w:tr>
      <w:tr w:rsidR="0046660F" w:rsidRPr="00E57D56" w14:paraId="40078739" w14:textId="77777777" w:rsidTr="00967BB8">
        <w:tc>
          <w:tcPr>
            <w:tcW w:w="1271" w:type="dxa"/>
          </w:tcPr>
          <w:p w14:paraId="5C9244FB" w14:textId="77777777" w:rsidR="0046660F" w:rsidRPr="00E57D56" w:rsidDel="00752E1E" w:rsidRDefault="0046660F" w:rsidP="00967BB8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DO459</w:t>
            </w:r>
          </w:p>
        </w:tc>
        <w:tc>
          <w:tcPr>
            <w:tcW w:w="2126" w:type="dxa"/>
          </w:tcPr>
          <w:p w14:paraId="726D476B" w14:textId="77777777" w:rsidR="0046660F" w:rsidRPr="00E57D56" w:rsidRDefault="0046660F" w:rsidP="00967BB8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HSP101 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</w:t>
            </w:r>
            <w:r w:rsidRPr="00E57D5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' 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UTR</w:t>
            </w:r>
          </w:p>
        </w:tc>
        <w:tc>
          <w:tcPr>
            <w:tcW w:w="6242" w:type="dxa"/>
          </w:tcPr>
          <w:p w14:paraId="6559C5D6" w14:textId="77777777" w:rsidR="0046660F" w:rsidRPr="00E57D56" w:rsidRDefault="0046660F" w:rsidP="00967BB8">
            <w:pPr>
              <w:spacing w:after="12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agacgcgtTAGGAAAAAACATTCCCGTATAGAAT</w:t>
            </w:r>
            <w:proofErr w:type="spellEnd"/>
          </w:p>
        </w:tc>
      </w:tr>
      <w:tr w:rsidR="0046660F" w:rsidRPr="00E57D56" w14:paraId="6BEB4D9C" w14:textId="77777777" w:rsidTr="00967BB8">
        <w:tc>
          <w:tcPr>
            <w:tcW w:w="1271" w:type="dxa"/>
          </w:tcPr>
          <w:p w14:paraId="7BDB5F6F" w14:textId="77777777" w:rsidR="0046660F" w:rsidRPr="00E57D56" w:rsidDel="00752E1E" w:rsidRDefault="0046660F" w:rsidP="00967BB8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DO460</w:t>
            </w:r>
          </w:p>
        </w:tc>
        <w:tc>
          <w:tcPr>
            <w:tcW w:w="2126" w:type="dxa"/>
          </w:tcPr>
          <w:p w14:paraId="29E91B57" w14:textId="77777777" w:rsidR="0046660F" w:rsidRPr="00E57D56" w:rsidRDefault="0046660F" w:rsidP="00967BB8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HSP101 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</w:t>
            </w:r>
            <w:r w:rsidRPr="00E57D5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' 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UTR</w:t>
            </w:r>
          </w:p>
        </w:tc>
        <w:tc>
          <w:tcPr>
            <w:tcW w:w="6242" w:type="dxa"/>
          </w:tcPr>
          <w:p w14:paraId="6ECA8F60" w14:textId="77777777" w:rsidR="0046660F" w:rsidRPr="00E57D56" w:rsidRDefault="0046660F" w:rsidP="00967BB8">
            <w:pPr>
              <w:spacing w:after="12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taccgcggAATTTTATATGATTTTTATTTATCGAGCAAA</w:t>
            </w:r>
            <w:proofErr w:type="spellEnd"/>
          </w:p>
        </w:tc>
      </w:tr>
      <w:tr w:rsidR="0046660F" w:rsidRPr="00E57D56" w14:paraId="1F779AA1" w14:textId="77777777" w:rsidTr="00967BB8">
        <w:tc>
          <w:tcPr>
            <w:tcW w:w="1271" w:type="dxa"/>
          </w:tcPr>
          <w:p w14:paraId="3D0D3DB4" w14:textId="77777777" w:rsidR="0046660F" w:rsidRPr="00304F54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304F5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DO461</w:t>
            </w:r>
          </w:p>
        </w:tc>
        <w:tc>
          <w:tcPr>
            <w:tcW w:w="2126" w:type="dxa"/>
          </w:tcPr>
          <w:p w14:paraId="4004E8C0" w14:textId="77777777" w:rsidR="0046660F" w:rsidRPr="00304F54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304F54">
              <w:rPr>
                <w:rFonts w:ascii="Arial" w:hAnsi="Arial" w:cs="Arial"/>
                <w:bCs/>
                <w:sz w:val="18"/>
                <w:szCs w:val="18"/>
              </w:rPr>
              <w:t xml:space="preserve">HSP101 </w:t>
            </w:r>
            <w:r w:rsidRPr="00304F5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5' UTR</w:t>
            </w:r>
          </w:p>
        </w:tc>
        <w:tc>
          <w:tcPr>
            <w:tcW w:w="6242" w:type="dxa"/>
          </w:tcPr>
          <w:p w14:paraId="1761D6BC" w14:textId="77777777" w:rsidR="0046660F" w:rsidRPr="00304F54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04F54">
              <w:rPr>
                <w:rFonts w:ascii="Arial" w:eastAsiaTheme="minorHAnsi" w:hAnsi="Arial" w:cs="Arial"/>
                <w:color w:val="000000"/>
                <w:sz w:val="18"/>
                <w:szCs w:val="18"/>
                <w:lang w:val="en-US"/>
              </w:rPr>
              <w:t>ccgcggATTTAAGAGATTCCGGTATG</w:t>
            </w:r>
            <w:proofErr w:type="spellEnd"/>
          </w:p>
        </w:tc>
      </w:tr>
      <w:tr w:rsidR="0046660F" w:rsidRPr="00E57D56" w14:paraId="06D371DA" w14:textId="77777777" w:rsidTr="00967BB8">
        <w:tc>
          <w:tcPr>
            <w:tcW w:w="1271" w:type="dxa"/>
          </w:tcPr>
          <w:p w14:paraId="4A73CC08" w14:textId="77777777" w:rsidR="0046660F" w:rsidRPr="00304F54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304F5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DO462</w:t>
            </w:r>
          </w:p>
        </w:tc>
        <w:tc>
          <w:tcPr>
            <w:tcW w:w="2126" w:type="dxa"/>
          </w:tcPr>
          <w:p w14:paraId="57673BED" w14:textId="77777777" w:rsidR="0046660F" w:rsidRPr="00304F54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304F54">
              <w:rPr>
                <w:rFonts w:ascii="Arial" w:hAnsi="Arial" w:cs="Arial"/>
                <w:bCs/>
                <w:sz w:val="18"/>
                <w:szCs w:val="18"/>
              </w:rPr>
              <w:t xml:space="preserve">HSP101 </w:t>
            </w:r>
            <w:r w:rsidRPr="00304F5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' UTR</w:t>
            </w:r>
          </w:p>
        </w:tc>
        <w:tc>
          <w:tcPr>
            <w:tcW w:w="6242" w:type="dxa"/>
          </w:tcPr>
          <w:p w14:paraId="2E72D7F4" w14:textId="77777777" w:rsidR="0046660F" w:rsidRPr="00304F54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04F5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tagcatgcTGACAATGAAAGGTTAATAACAATGTT</w:t>
            </w:r>
            <w:proofErr w:type="spellEnd"/>
          </w:p>
        </w:tc>
      </w:tr>
      <w:tr w:rsidR="0046660F" w:rsidRPr="00E57D56" w14:paraId="79FF3A62" w14:textId="77777777" w:rsidTr="00967BB8">
        <w:tc>
          <w:tcPr>
            <w:tcW w:w="1271" w:type="dxa"/>
          </w:tcPr>
          <w:p w14:paraId="78C3733C" w14:textId="77777777" w:rsidR="0046660F" w:rsidRPr="00304F54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304F5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DO595</w:t>
            </w:r>
          </w:p>
        </w:tc>
        <w:tc>
          <w:tcPr>
            <w:tcW w:w="2126" w:type="dxa"/>
          </w:tcPr>
          <w:p w14:paraId="7D28CA17" w14:textId="77777777" w:rsidR="0046660F" w:rsidRPr="00304F54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304F54">
              <w:rPr>
                <w:rFonts w:ascii="Arial" w:hAnsi="Arial" w:cs="Arial"/>
                <w:bCs/>
                <w:sz w:val="18"/>
                <w:szCs w:val="18"/>
              </w:rPr>
              <w:t>CP1</w:t>
            </w:r>
          </w:p>
        </w:tc>
        <w:tc>
          <w:tcPr>
            <w:tcW w:w="6242" w:type="dxa"/>
          </w:tcPr>
          <w:p w14:paraId="20DDD9F4" w14:textId="77777777" w:rsidR="0046660F" w:rsidRPr="00304F54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04F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accctcgagATGAGAGTCAGTATTTTAAAATATGTTC</w:t>
            </w:r>
            <w:proofErr w:type="spellEnd"/>
          </w:p>
        </w:tc>
      </w:tr>
      <w:tr w:rsidR="0046660F" w:rsidRPr="00E57D56" w14:paraId="3AF53DCE" w14:textId="77777777" w:rsidTr="00967BB8">
        <w:tc>
          <w:tcPr>
            <w:tcW w:w="1271" w:type="dxa"/>
          </w:tcPr>
          <w:p w14:paraId="4F6FAC26" w14:textId="77777777" w:rsidR="0046660F" w:rsidRPr="00304F54" w:rsidRDefault="0046660F" w:rsidP="00967BB8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04F5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DO596</w:t>
            </w:r>
            <w:r w:rsidRPr="00304F54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</w:tcPr>
          <w:p w14:paraId="0A2C1309" w14:textId="77777777" w:rsidR="0046660F" w:rsidRPr="00304F54" w:rsidRDefault="0046660F" w:rsidP="00967BB8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304F54">
              <w:rPr>
                <w:rFonts w:ascii="Arial" w:hAnsi="Arial" w:cs="Arial"/>
                <w:bCs/>
                <w:sz w:val="18"/>
                <w:szCs w:val="18"/>
              </w:rPr>
              <w:t>CP1</w:t>
            </w:r>
          </w:p>
        </w:tc>
        <w:tc>
          <w:tcPr>
            <w:tcW w:w="6242" w:type="dxa"/>
          </w:tcPr>
          <w:p w14:paraId="57E302F4" w14:textId="77777777" w:rsidR="0046660F" w:rsidRPr="00304F54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04F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atcctaggTTTTGGTATTTTTTTTAATTTAAAGTTACATTTA</w:t>
            </w:r>
            <w:proofErr w:type="spellEnd"/>
          </w:p>
        </w:tc>
      </w:tr>
      <w:tr w:rsidR="0046660F" w:rsidRPr="00E57D56" w14:paraId="7963CEB4" w14:textId="77777777" w:rsidTr="00967BB8">
        <w:tc>
          <w:tcPr>
            <w:tcW w:w="1271" w:type="dxa"/>
          </w:tcPr>
          <w:p w14:paraId="6D50E8A4" w14:textId="77777777" w:rsidR="0046660F" w:rsidRPr="00304F54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304F5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DO597</w:t>
            </w:r>
          </w:p>
        </w:tc>
        <w:tc>
          <w:tcPr>
            <w:tcW w:w="2126" w:type="dxa"/>
          </w:tcPr>
          <w:p w14:paraId="53F9CF7E" w14:textId="77777777" w:rsidR="0046660F" w:rsidRPr="00304F54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304F54">
              <w:rPr>
                <w:rFonts w:ascii="Arial" w:hAnsi="Arial" w:cs="Arial"/>
                <w:bCs/>
                <w:sz w:val="18"/>
                <w:szCs w:val="18"/>
              </w:rPr>
              <w:t>CP1</w:t>
            </w:r>
            <w:r w:rsidRPr="00304F54">
              <w:rPr>
                <w:rFonts w:ascii="Arial" w:hAnsi="Arial" w:cs="Arial"/>
                <w:bCs/>
                <w:sz w:val="18"/>
                <w:szCs w:val="18"/>
                <w:vertAlign w:val="subscript"/>
              </w:rPr>
              <w:sym w:font="Symbol" w:char="F044"/>
            </w:r>
            <w:r w:rsidRPr="00304F54">
              <w:rPr>
                <w:rFonts w:ascii="Arial" w:hAnsi="Arial" w:cs="Arial"/>
                <w:bCs/>
                <w:sz w:val="18"/>
                <w:szCs w:val="18"/>
                <w:vertAlign w:val="subscript"/>
              </w:rPr>
              <w:t>TM</w:t>
            </w:r>
            <w:r w:rsidRPr="00304F54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6242" w:type="dxa"/>
          </w:tcPr>
          <w:p w14:paraId="3199EE9D" w14:textId="77777777" w:rsidR="0046660F" w:rsidRPr="00304F54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04F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tcctaggTGTTTTACTTCCTTTATGCTTCTTTATAT</w:t>
            </w:r>
            <w:proofErr w:type="spellEnd"/>
          </w:p>
        </w:tc>
      </w:tr>
      <w:tr w:rsidR="0046660F" w:rsidRPr="00E57D56" w14:paraId="4E15923E" w14:textId="77777777" w:rsidTr="00967BB8">
        <w:tc>
          <w:tcPr>
            <w:tcW w:w="1271" w:type="dxa"/>
          </w:tcPr>
          <w:p w14:paraId="04FDCF26" w14:textId="77777777" w:rsidR="0046660F" w:rsidRPr="00304F54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304F54">
              <w:rPr>
                <w:rFonts w:ascii="Arial" w:hAnsi="Arial" w:cs="Arial"/>
                <w:sz w:val="18"/>
                <w:szCs w:val="18"/>
              </w:rPr>
              <w:t>DO617</w:t>
            </w:r>
          </w:p>
        </w:tc>
        <w:tc>
          <w:tcPr>
            <w:tcW w:w="2126" w:type="dxa"/>
          </w:tcPr>
          <w:p w14:paraId="18008CBF" w14:textId="77777777" w:rsidR="0046660F" w:rsidRPr="00304F54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304F54">
              <w:rPr>
                <w:rFonts w:ascii="Arial" w:hAnsi="Arial" w:cs="Arial"/>
                <w:sz w:val="18"/>
                <w:szCs w:val="18"/>
              </w:rPr>
              <w:t>Pf3D7_1365900</w:t>
            </w:r>
          </w:p>
        </w:tc>
        <w:tc>
          <w:tcPr>
            <w:tcW w:w="6242" w:type="dxa"/>
          </w:tcPr>
          <w:p w14:paraId="682427BE" w14:textId="77777777" w:rsidR="0046660F" w:rsidRPr="00304F54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04F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accctaggATGCAAATTTTTGTAAAAACATTAAC</w:t>
            </w:r>
            <w:proofErr w:type="spellEnd"/>
          </w:p>
        </w:tc>
      </w:tr>
      <w:tr w:rsidR="0046660F" w:rsidRPr="00091E29" w14:paraId="7288CF7D" w14:textId="77777777" w:rsidTr="00967BB8">
        <w:tc>
          <w:tcPr>
            <w:tcW w:w="1271" w:type="dxa"/>
          </w:tcPr>
          <w:p w14:paraId="2C9835C8" w14:textId="77777777" w:rsidR="0046660F" w:rsidRPr="00304F54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304F54">
              <w:rPr>
                <w:rFonts w:ascii="Arial" w:hAnsi="Arial" w:cs="Arial"/>
                <w:sz w:val="18"/>
                <w:szCs w:val="18"/>
              </w:rPr>
              <w:t>DO618</w:t>
            </w:r>
          </w:p>
        </w:tc>
        <w:tc>
          <w:tcPr>
            <w:tcW w:w="2126" w:type="dxa"/>
          </w:tcPr>
          <w:p w14:paraId="66540AA7" w14:textId="77777777" w:rsidR="0046660F" w:rsidRPr="00304F54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304F54">
              <w:rPr>
                <w:rFonts w:ascii="Arial" w:hAnsi="Arial" w:cs="Arial"/>
                <w:sz w:val="18"/>
                <w:szCs w:val="18"/>
              </w:rPr>
              <w:t>Pf3D7_1365900 (ubiquitin)</w:t>
            </w:r>
          </w:p>
        </w:tc>
        <w:tc>
          <w:tcPr>
            <w:tcW w:w="6242" w:type="dxa"/>
          </w:tcPr>
          <w:p w14:paraId="41299012" w14:textId="77777777" w:rsidR="0046660F" w:rsidRPr="00304F54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04F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cgacgcgtTTAaccggtTCCTCCTCTTAATCTTAAAACc</w:t>
            </w:r>
            <w:proofErr w:type="spellEnd"/>
          </w:p>
        </w:tc>
      </w:tr>
      <w:tr w:rsidR="0046660F" w:rsidRPr="00091E29" w14:paraId="6FD76133" w14:textId="77777777" w:rsidTr="00967BB8">
        <w:tc>
          <w:tcPr>
            <w:tcW w:w="1271" w:type="dxa"/>
          </w:tcPr>
          <w:p w14:paraId="058CDD28" w14:textId="77777777" w:rsidR="0046660F" w:rsidRPr="00304F54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304F54">
              <w:rPr>
                <w:rFonts w:ascii="Arial" w:hAnsi="Arial" w:cs="Arial"/>
                <w:sz w:val="18"/>
                <w:szCs w:val="18"/>
              </w:rPr>
              <w:t>DO619</w:t>
            </w:r>
          </w:p>
        </w:tc>
        <w:tc>
          <w:tcPr>
            <w:tcW w:w="2126" w:type="dxa"/>
          </w:tcPr>
          <w:p w14:paraId="080D0CFE" w14:textId="77777777" w:rsidR="0046660F" w:rsidRPr="00304F54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304F54">
              <w:rPr>
                <w:rFonts w:ascii="Arial" w:hAnsi="Arial" w:cs="Arial"/>
                <w:sz w:val="18"/>
                <w:szCs w:val="18"/>
              </w:rPr>
              <w:t>To mutagenize ubiquitin</w:t>
            </w:r>
          </w:p>
        </w:tc>
        <w:tc>
          <w:tcPr>
            <w:tcW w:w="6242" w:type="dxa"/>
          </w:tcPr>
          <w:p w14:paraId="77B82E5B" w14:textId="77777777" w:rsidR="0046660F" w:rsidRPr="00304F54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04F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ATTAACTGGAAAAACAggaACCCTTGATGTTGAGCC</w:t>
            </w:r>
            <w:proofErr w:type="spellEnd"/>
          </w:p>
        </w:tc>
      </w:tr>
      <w:tr w:rsidR="0046660F" w:rsidRPr="00091E29" w14:paraId="4015A7B0" w14:textId="77777777" w:rsidTr="00967BB8">
        <w:tc>
          <w:tcPr>
            <w:tcW w:w="1271" w:type="dxa"/>
          </w:tcPr>
          <w:p w14:paraId="34B8E361" w14:textId="77777777" w:rsidR="0046660F" w:rsidRPr="00304F54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304F54">
              <w:rPr>
                <w:rFonts w:ascii="Arial" w:hAnsi="Arial" w:cs="Arial"/>
                <w:sz w:val="18"/>
                <w:szCs w:val="18"/>
              </w:rPr>
              <w:t>DO620</w:t>
            </w:r>
          </w:p>
        </w:tc>
        <w:tc>
          <w:tcPr>
            <w:tcW w:w="2126" w:type="dxa"/>
          </w:tcPr>
          <w:p w14:paraId="33F7D1D6" w14:textId="77777777" w:rsidR="0046660F" w:rsidRPr="00304F54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304F54">
              <w:rPr>
                <w:rFonts w:ascii="Arial" w:hAnsi="Arial" w:cs="Arial"/>
                <w:sz w:val="18"/>
                <w:szCs w:val="18"/>
              </w:rPr>
              <w:t>To mutagenize ubiquitin</w:t>
            </w:r>
          </w:p>
        </w:tc>
        <w:tc>
          <w:tcPr>
            <w:tcW w:w="6242" w:type="dxa"/>
          </w:tcPr>
          <w:p w14:paraId="4539D12A" w14:textId="77777777" w:rsidR="0046660F" w:rsidRPr="00304F54" w:rsidRDefault="0046660F" w:rsidP="00967BB8">
            <w:pPr>
              <w:spacing w:after="120"/>
            </w:pPr>
            <w:proofErr w:type="spellStart"/>
            <w:r w:rsidRPr="00304F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accctaggATGCAAggaTTTGTAAAAACATTAACTGGAAAAACAgga</w:t>
            </w:r>
            <w:proofErr w:type="spellEnd"/>
          </w:p>
          <w:p w14:paraId="561A0A9A" w14:textId="77777777" w:rsidR="0046660F" w:rsidRPr="00304F54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660F" w:rsidRPr="00091E29" w14:paraId="16D4EF82" w14:textId="77777777" w:rsidTr="00967BB8">
        <w:tc>
          <w:tcPr>
            <w:tcW w:w="1271" w:type="dxa"/>
          </w:tcPr>
          <w:p w14:paraId="19CEDA70" w14:textId="77777777" w:rsidR="0046660F" w:rsidRPr="00304F54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304F54">
              <w:rPr>
                <w:rFonts w:ascii="Arial" w:hAnsi="Arial" w:cs="Arial"/>
                <w:sz w:val="18"/>
                <w:szCs w:val="18"/>
              </w:rPr>
              <w:t>DO749</w:t>
            </w:r>
          </w:p>
        </w:tc>
        <w:tc>
          <w:tcPr>
            <w:tcW w:w="2126" w:type="dxa"/>
          </w:tcPr>
          <w:p w14:paraId="2F9EC9D0" w14:textId="77777777" w:rsidR="0046660F" w:rsidRPr="00304F54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04F54">
              <w:rPr>
                <w:rFonts w:ascii="Arial" w:hAnsi="Arial" w:cs="Arial"/>
                <w:sz w:val="18"/>
                <w:szCs w:val="18"/>
              </w:rPr>
              <w:t>Nanoluc</w:t>
            </w:r>
            <w:proofErr w:type="spellEnd"/>
          </w:p>
        </w:tc>
        <w:tc>
          <w:tcPr>
            <w:tcW w:w="6242" w:type="dxa"/>
          </w:tcPr>
          <w:p w14:paraId="79B10335" w14:textId="77777777" w:rsidR="0046660F" w:rsidRPr="00304F54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04F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ATcctaggTAAaccggtATGGTCTTCACACTCGAAGAT</w:t>
            </w:r>
            <w:proofErr w:type="spellEnd"/>
          </w:p>
        </w:tc>
      </w:tr>
      <w:tr w:rsidR="0046660F" w:rsidRPr="00091E29" w14:paraId="2327DAC1" w14:textId="77777777" w:rsidTr="00967BB8">
        <w:tc>
          <w:tcPr>
            <w:tcW w:w="1271" w:type="dxa"/>
          </w:tcPr>
          <w:p w14:paraId="01F50D65" w14:textId="77777777" w:rsidR="0046660F" w:rsidRPr="00304F54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304F54">
              <w:rPr>
                <w:rFonts w:ascii="Arial" w:hAnsi="Arial" w:cs="Arial"/>
                <w:sz w:val="18"/>
                <w:szCs w:val="18"/>
              </w:rPr>
              <w:t>DO750</w:t>
            </w:r>
          </w:p>
        </w:tc>
        <w:tc>
          <w:tcPr>
            <w:tcW w:w="2126" w:type="dxa"/>
          </w:tcPr>
          <w:p w14:paraId="310F93E4" w14:textId="77777777" w:rsidR="0046660F" w:rsidRPr="00304F54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04F54">
              <w:rPr>
                <w:rFonts w:ascii="Arial" w:hAnsi="Arial" w:cs="Arial"/>
                <w:sz w:val="18"/>
                <w:szCs w:val="18"/>
              </w:rPr>
              <w:t>Nanoluc</w:t>
            </w:r>
            <w:proofErr w:type="spellEnd"/>
          </w:p>
        </w:tc>
        <w:tc>
          <w:tcPr>
            <w:tcW w:w="6242" w:type="dxa"/>
          </w:tcPr>
          <w:p w14:paraId="3DA94E26" w14:textId="77777777" w:rsidR="0046660F" w:rsidRPr="00304F54" w:rsidRDefault="0046660F" w:rsidP="00967BB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04F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TAcgcgtTTACGCCAGAATGCGttcgca</w:t>
            </w:r>
            <w:proofErr w:type="spellEnd"/>
          </w:p>
        </w:tc>
      </w:tr>
    </w:tbl>
    <w:p w14:paraId="4AFFD483" w14:textId="77777777" w:rsidR="0046660F" w:rsidRDefault="0046660F" w:rsidP="0046660F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br w:type="page"/>
      </w:r>
    </w:p>
    <w:p w14:paraId="53887A7C" w14:textId="2153A34A" w:rsidR="0046660F" w:rsidRPr="00FD1601" w:rsidRDefault="004536EC" w:rsidP="0046660F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b/>
          <w:color w:val="000000"/>
          <w:sz w:val="22"/>
          <w:szCs w:val="22"/>
        </w:rPr>
        <w:lastRenderedPageBreak/>
        <w:t>Supplementary</w:t>
      </w:r>
      <w:r w:rsidR="0046660F" w:rsidRPr="00FD1601">
        <w:rPr>
          <w:rFonts w:ascii="Arial" w:hAnsi="Arial" w:cs="Arial"/>
          <w:b/>
          <w:color w:val="000000"/>
          <w:sz w:val="22"/>
          <w:szCs w:val="22"/>
        </w:rPr>
        <w:t xml:space="preserve"> Figure Legends</w:t>
      </w:r>
    </w:p>
    <w:p w14:paraId="35CFB92B" w14:textId="462E56CD" w:rsidR="0046660F" w:rsidRPr="001D7917" w:rsidRDefault="004536EC" w:rsidP="0046660F">
      <w:pPr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FigS</w:t>
      </w:r>
      <w:r w:rsidR="0046660F" w:rsidRPr="001D7917">
        <w:rPr>
          <w:rFonts w:ascii="Arial" w:hAnsi="Arial" w:cs="Arial"/>
          <w:b/>
          <w:bCs/>
          <w:sz w:val="22"/>
          <w:szCs w:val="22"/>
        </w:rPr>
        <w:t xml:space="preserve">1.  </w:t>
      </w:r>
      <w:r w:rsidR="007B23BD">
        <w:rPr>
          <w:rFonts w:ascii="Arial" w:hAnsi="Arial" w:cs="Arial"/>
          <w:b/>
          <w:sz w:val="22"/>
          <w:szCs w:val="22"/>
        </w:rPr>
        <w:t>Construct schematics</w:t>
      </w:r>
    </w:p>
    <w:p w14:paraId="7162FB5D" w14:textId="48D8FCDE" w:rsidR="0046660F" w:rsidRDefault="007B23BD" w:rsidP="0046660F">
      <w:pPr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AF75EC">
        <w:rPr>
          <w:rFonts w:ascii="Arial" w:hAnsi="Arial" w:cs="Arial"/>
          <w:sz w:val="22"/>
          <w:szCs w:val="22"/>
        </w:rPr>
        <w:t xml:space="preserve">Schematic of </w:t>
      </w:r>
      <w:r>
        <w:rPr>
          <w:rFonts w:ascii="Arial" w:hAnsi="Arial" w:cs="Arial"/>
          <w:sz w:val="22"/>
          <w:szCs w:val="22"/>
        </w:rPr>
        <w:t xml:space="preserve">(A) </w:t>
      </w:r>
      <w:r w:rsidRPr="00AF75EC">
        <w:rPr>
          <w:rFonts w:ascii="Arial" w:hAnsi="Arial" w:cs="Arial"/>
          <w:sz w:val="22"/>
          <w:szCs w:val="22"/>
        </w:rPr>
        <w:t>Pb</w:t>
      </w:r>
      <w:r>
        <w:rPr>
          <w:rFonts w:ascii="Arial" w:hAnsi="Arial" w:cs="Arial"/>
          <w:sz w:val="22"/>
          <w:szCs w:val="22"/>
        </w:rPr>
        <w:t>EXP2</w:t>
      </w:r>
      <w:r w:rsidRPr="00AF75EC">
        <w:rPr>
          <w:rFonts w:ascii="Arial" w:hAnsi="Arial" w:cs="Arial"/>
          <w:sz w:val="22"/>
          <w:szCs w:val="22"/>
        </w:rPr>
        <w:t>+2AmCh</w:t>
      </w:r>
      <w:r>
        <w:rPr>
          <w:rFonts w:ascii="Arial" w:hAnsi="Arial" w:cs="Arial"/>
          <w:sz w:val="22"/>
          <w:szCs w:val="22"/>
        </w:rPr>
        <w:t>/</w:t>
      </w:r>
      <w:r>
        <w:rPr>
          <w:rFonts w:ascii="Arial" w:hAnsi="Arial" w:cs="Arial"/>
          <w:sz w:val="22"/>
          <w:szCs w:val="22"/>
        </w:rPr>
        <w:t>K</w:t>
      </w:r>
      <w:r w:rsidRPr="007B23BD">
        <w:rPr>
          <w:rFonts w:ascii="Arial" w:hAnsi="Arial" w:cs="Arial"/>
          <w:sz w:val="22"/>
          <w:szCs w:val="22"/>
          <w:vertAlign w:val="subscript"/>
        </w:rPr>
        <w:t>L</w:t>
      </w:r>
      <w:r>
        <w:rPr>
          <w:rFonts w:ascii="Arial" w:hAnsi="Arial" w:cs="Arial"/>
          <w:sz w:val="22"/>
          <w:szCs w:val="22"/>
        </w:rPr>
        <w:t>GFP</w:t>
      </w:r>
      <w:r w:rsidRPr="00AF75EC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fldChar w:fldCharType="begin"/>
      </w:r>
      <w:r>
        <w:rPr>
          <w:rFonts w:ascii="Arial" w:hAnsi="Arial" w:cs="Arial"/>
          <w:color w:val="000000"/>
          <w:sz w:val="22"/>
          <w:szCs w:val="22"/>
        </w:rPr>
        <w:instrText xml:space="preserve"> ADDIN EN.CITE &lt;EndNote&gt;&lt;Cite&gt;&lt;Author&gt;Kalanon&lt;/Author&gt;&lt;Year&gt;2016&lt;/Year&gt;&lt;RecNum&gt;39&lt;/RecNum&gt;&lt;DisplayText&gt;(Kalanon et al., 2016)&lt;/DisplayText&gt;&lt;record&gt;&lt;rec-number&gt;39&lt;/rec-number&gt;&lt;foreign-keys&gt;&lt;key app="EN" db-id="tzpv0p9trfwz9oe9axrxese7txwvwrfrts5z" timestamp="1532581804"&gt;39&lt;/key&gt;&lt;/foreign-keys&gt;&lt;ref-type name="Journal Article"&gt;17&lt;/ref-type&gt;&lt;contributors&gt;&lt;authors&gt;&lt;author&gt;Kalanon, Ming&lt;/author&gt;&lt;author&gt;Bargieri, Daniel&lt;/author&gt;&lt;author&gt;Sturm, Angelika&lt;/author&gt;&lt;author&gt;Matthews, Kathryn&lt;/author&gt;&lt;author&gt;Ghosh, Sreejoyee&lt;/author&gt;&lt;author&gt;Goodman, Christopher D.&lt;/author&gt;&lt;author&gt;Thiberge, Sabine&lt;/author&gt;&lt;author&gt;Mollard, Vanessa&lt;/author&gt;&lt;author&gt;McFadden, Geoffrey I.&lt;/author&gt;&lt;author&gt;Ménard, Robert&lt;/author&gt;&lt;author&gt;Koning-Ward, Tania F.&lt;/author&gt;&lt;/authors&gt;&lt;/contributors&gt;&lt;titles&gt;&lt;title&gt;&lt;style face="normal" font="default" size="100%"&gt;The &lt;/style&gt;&lt;style face="italic" font="default" size="100%"&gt;Plasmodium&lt;/style&gt;&lt;style face="normal" font="default" size="100%"&gt; translocon of exported proteins component EXP2 is critical for establishing a patent malaria infection in mice&lt;/style&gt;&lt;/title&gt;&lt;secondary-title&gt;Cellular Microbiology&lt;/secondary-title&gt;&lt;/titles&gt;&lt;periodical&gt;&lt;full-title&gt;Cell Microbiol&lt;/full-title&gt;&lt;abbr-1&gt;Cellular microbiology&lt;/abbr-1&gt;&lt;/periodical&gt;&lt;pages&gt;399-412&lt;/pages&gt;&lt;volume&gt;18&lt;/volume&gt;&lt;number&gt;3&lt;/number&gt;&lt;dates&gt;&lt;year&gt;2016&lt;/year&gt;&lt;/dates&gt;&lt;urls&gt;&lt;related-urls&gt;&lt;url&gt;https://onlinelibrary.wiley.com/doi/abs/10.1111/cmi.12520&lt;/url&gt;&lt;/related-urls&gt;&lt;/urls&gt;&lt;electronic-resource-num&gt;doi:10.1111/cmi.12520&lt;/electronic-resource-num&gt;&lt;/record&gt;&lt;/Cite&gt;&lt;/EndNote&gt;</w:instrText>
      </w:r>
      <w:r>
        <w:rPr>
          <w:rFonts w:ascii="Arial" w:hAnsi="Arial" w:cs="Arial"/>
          <w:color w:val="000000"/>
          <w:sz w:val="22"/>
          <w:szCs w:val="22"/>
        </w:rPr>
        <w:fldChar w:fldCharType="separate"/>
      </w:r>
      <w:r>
        <w:rPr>
          <w:rFonts w:ascii="Arial" w:hAnsi="Arial" w:cs="Arial"/>
          <w:noProof/>
          <w:color w:val="000000"/>
          <w:sz w:val="22"/>
          <w:szCs w:val="22"/>
        </w:rPr>
        <w:t>(Kalanon et al., 2016)</w:t>
      </w:r>
      <w:r>
        <w:rPr>
          <w:rFonts w:ascii="Arial" w:hAnsi="Arial" w:cs="Arial"/>
          <w:color w:val="000000"/>
          <w:sz w:val="22"/>
          <w:szCs w:val="22"/>
        </w:rPr>
        <w:fldChar w:fldCharType="end"/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and (B) </w:t>
      </w:r>
      <w:r w:rsidRPr="00AF75EC">
        <w:rPr>
          <w:rFonts w:ascii="Arial" w:hAnsi="Arial" w:cs="Arial"/>
          <w:sz w:val="22"/>
          <w:szCs w:val="22"/>
        </w:rPr>
        <w:t>Pb101HA</w:t>
      </w:r>
      <w:r>
        <w:rPr>
          <w:rFonts w:ascii="Arial" w:hAnsi="Arial" w:cs="Arial"/>
          <w:sz w:val="22"/>
          <w:szCs w:val="22"/>
        </w:rPr>
        <w:t>-</w:t>
      </w:r>
      <w:r w:rsidRPr="00AF75EC">
        <w:rPr>
          <w:rFonts w:ascii="Arial" w:hAnsi="Arial" w:cs="Arial"/>
          <w:sz w:val="22"/>
          <w:szCs w:val="22"/>
        </w:rPr>
        <w:t>mCh</w:t>
      </w:r>
      <w:r>
        <w:rPr>
          <w:rFonts w:ascii="Arial" w:hAnsi="Arial" w:cs="Arial"/>
          <w:sz w:val="22"/>
          <w:szCs w:val="22"/>
        </w:rPr>
        <w:t>/K</w:t>
      </w:r>
      <w:r w:rsidRPr="007B23BD">
        <w:rPr>
          <w:rFonts w:ascii="Arial" w:hAnsi="Arial" w:cs="Arial"/>
          <w:sz w:val="22"/>
          <w:szCs w:val="22"/>
          <w:vertAlign w:val="subscript"/>
        </w:rPr>
        <w:t>L</w:t>
      </w:r>
      <w:r>
        <w:rPr>
          <w:rFonts w:ascii="Arial" w:hAnsi="Arial" w:cs="Arial"/>
          <w:sz w:val="22"/>
          <w:szCs w:val="22"/>
        </w:rPr>
        <w:t>GFP.</w:t>
      </w:r>
      <w:bookmarkStart w:id="0" w:name="_GoBack"/>
      <w:bookmarkEnd w:id="0"/>
    </w:p>
    <w:p w14:paraId="7D52134C" w14:textId="31810445" w:rsidR="0046660F" w:rsidRDefault="004536EC" w:rsidP="0046660F">
      <w:pPr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FigS</w:t>
      </w:r>
      <w:r w:rsidR="0046660F">
        <w:rPr>
          <w:rFonts w:ascii="Arial" w:hAnsi="Arial" w:cs="Arial"/>
          <w:b/>
          <w:bCs/>
          <w:sz w:val="22"/>
          <w:szCs w:val="22"/>
        </w:rPr>
        <w:t xml:space="preserve">2.  Live cell imaging of </w:t>
      </w:r>
      <w:r w:rsidR="0046660F">
        <w:rPr>
          <w:rFonts w:ascii="Arial" w:hAnsi="Arial" w:cs="Arial"/>
          <w:b/>
          <w:sz w:val="22"/>
          <w:szCs w:val="22"/>
        </w:rPr>
        <w:t xml:space="preserve">GFP in </w:t>
      </w:r>
      <w:r w:rsidR="0046660F" w:rsidRPr="001D7917">
        <w:rPr>
          <w:rFonts w:ascii="Arial" w:hAnsi="Arial" w:cs="Arial"/>
          <w:b/>
          <w:sz w:val="22"/>
          <w:szCs w:val="22"/>
        </w:rPr>
        <w:t>Pb101HA+2AmCh infected erythrocytes</w:t>
      </w:r>
    </w:p>
    <w:p w14:paraId="50BB35D5" w14:textId="77777777" w:rsidR="0046660F" w:rsidRPr="00AF75EC" w:rsidRDefault="0046660F" w:rsidP="0046660F">
      <w:pPr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sz w:val="22"/>
          <w:szCs w:val="22"/>
        </w:rPr>
      </w:pPr>
      <w:r w:rsidRPr="00AF75EC">
        <w:rPr>
          <w:rFonts w:ascii="Arial" w:hAnsi="Arial" w:cs="Arial"/>
          <w:sz w:val="22"/>
          <w:szCs w:val="22"/>
        </w:rPr>
        <w:t xml:space="preserve">Live cell imaging of Pb101HA+2AmCh infected erythrocytes </w:t>
      </w:r>
      <w:r>
        <w:rPr>
          <w:rFonts w:ascii="Arial" w:hAnsi="Arial" w:cs="Arial"/>
          <w:sz w:val="22"/>
          <w:szCs w:val="22"/>
        </w:rPr>
        <w:t xml:space="preserve">shows that unlike native proteins that can be readily exported (Fig. 4) the </w:t>
      </w:r>
      <w:r w:rsidRPr="00AF75EC">
        <w:rPr>
          <w:rFonts w:ascii="Arial" w:hAnsi="Arial" w:cs="Arial"/>
          <w:sz w:val="22"/>
          <w:szCs w:val="22"/>
        </w:rPr>
        <w:t>K</w:t>
      </w:r>
      <w:r w:rsidRPr="00AF75EC">
        <w:rPr>
          <w:rFonts w:ascii="Arial" w:hAnsi="Arial" w:cs="Arial"/>
          <w:sz w:val="22"/>
          <w:szCs w:val="22"/>
          <w:vertAlign w:val="subscript"/>
        </w:rPr>
        <w:t>L</w:t>
      </w:r>
      <w:r w:rsidRPr="00AF75EC">
        <w:rPr>
          <w:rFonts w:ascii="Arial" w:hAnsi="Arial" w:cs="Arial"/>
          <w:sz w:val="22"/>
          <w:szCs w:val="22"/>
        </w:rPr>
        <w:t xml:space="preserve">GFP </w:t>
      </w:r>
      <w:r>
        <w:rPr>
          <w:rFonts w:ascii="Arial" w:hAnsi="Arial" w:cs="Arial"/>
          <w:sz w:val="22"/>
          <w:szCs w:val="22"/>
        </w:rPr>
        <w:t xml:space="preserve">reporter protein remains trapped at the PVM. </w:t>
      </w:r>
    </w:p>
    <w:p w14:paraId="390D0385" w14:textId="77777777" w:rsidR="0046660F" w:rsidRPr="00AF75EC" w:rsidRDefault="0046660F" w:rsidP="0046660F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color w:val="000000"/>
          <w:sz w:val="22"/>
          <w:szCs w:val="22"/>
        </w:rPr>
      </w:pPr>
    </w:p>
    <w:p w14:paraId="434CE8AC" w14:textId="77777777" w:rsidR="0046660F" w:rsidRPr="00AF75EC" w:rsidRDefault="0046660F" w:rsidP="0046660F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color w:val="000000"/>
          <w:sz w:val="22"/>
          <w:szCs w:val="22"/>
        </w:rPr>
      </w:pPr>
    </w:p>
    <w:p w14:paraId="7886E2C7" w14:textId="77777777" w:rsidR="0046660F" w:rsidRPr="00AF75EC" w:rsidRDefault="0046660F" w:rsidP="0046660F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color w:val="000000"/>
          <w:sz w:val="22"/>
          <w:szCs w:val="22"/>
        </w:rPr>
      </w:pPr>
    </w:p>
    <w:p w14:paraId="69B6D364" w14:textId="77777777" w:rsidR="0046660F" w:rsidRDefault="0046660F" w:rsidP="0046660F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0EAF6ACD" w14:textId="77777777" w:rsidR="000909A2" w:rsidRDefault="000909A2"/>
    <w:sectPr w:rsidR="000909A2" w:rsidSect="00013B2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60F"/>
    <w:rsid w:val="00081D34"/>
    <w:rsid w:val="000909A2"/>
    <w:rsid w:val="00093837"/>
    <w:rsid w:val="000B57B9"/>
    <w:rsid w:val="000E1B55"/>
    <w:rsid w:val="001120EA"/>
    <w:rsid w:val="001377E0"/>
    <w:rsid w:val="00181786"/>
    <w:rsid w:val="00246398"/>
    <w:rsid w:val="002A65EC"/>
    <w:rsid w:val="00366852"/>
    <w:rsid w:val="00370A9B"/>
    <w:rsid w:val="003A29DD"/>
    <w:rsid w:val="004536EC"/>
    <w:rsid w:val="00453E6F"/>
    <w:rsid w:val="0046660F"/>
    <w:rsid w:val="004F2AE5"/>
    <w:rsid w:val="00525FC6"/>
    <w:rsid w:val="00526C12"/>
    <w:rsid w:val="006073D7"/>
    <w:rsid w:val="007068D8"/>
    <w:rsid w:val="0079697C"/>
    <w:rsid w:val="007B23BD"/>
    <w:rsid w:val="007B3F31"/>
    <w:rsid w:val="007D0E44"/>
    <w:rsid w:val="007E6C7C"/>
    <w:rsid w:val="008F537B"/>
    <w:rsid w:val="00920CB0"/>
    <w:rsid w:val="00934D7D"/>
    <w:rsid w:val="009A5CB0"/>
    <w:rsid w:val="009D14DA"/>
    <w:rsid w:val="00A36DDF"/>
    <w:rsid w:val="00A41A0B"/>
    <w:rsid w:val="00A73DE9"/>
    <w:rsid w:val="00AD7A24"/>
    <w:rsid w:val="00B0058E"/>
    <w:rsid w:val="00B15C5A"/>
    <w:rsid w:val="00B876E6"/>
    <w:rsid w:val="00BA747E"/>
    <w:rsid w:val="00C04951"/>
    <w:rsid w:val="00C35876"/>
    <w:rsid w:val="00C607FC"/>
    <w:rsid w:val="00D21C5F"/>
    <w:rsid w:val="00D426FD"/>
    <w:rsid w:val="00D7436A"/>
    <w:rsid w:val="00DA0854"/>
    <w:rsid w:val="00DE7C97"/>
    <w:rsid w:val="00DF749A"/>
    <w:rsid w:val="00E91ADD"/>
    <w:rsid w:val="00E97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A1BF0"/>
  <w14:defaultImageDpi w14:val="32767"/>
  <w15:chartTrackingRefBased/>
  <w15:docId w15:val="{E528AAF7-63EA-5B47-89B4-BE53B55A4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6660F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660F"/>
    <w:rPr>
      <w:rFonts w:eastAsia="PMingLi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8</Words>
  <Characters>2726</Characters>
  <Application>Microsoft Office Word</Application>
  <DocSecurity>0</DocSecurity>
  <Lines>22</Lines>
  <Paragraphs>6</Paragraphs>
  <ScaleCrop>false</ScaleCrop>
  <Company/>
  <LinksUpToDate>false</LinksUpToDate>
  <CharactersWithSpaces>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a de Koning-Ward</dc:creator>
  <cp:keywords/>
  <dc:description/>
  <cp:lastModifiedBy>Tania de Koning-Ward</cp:lastModifiedBy>
  <cp:revision>3</cp:revision>
  <dcterms:created xsi:type="dcterms:W3CDTF">2019-05-01T03:13:00Z</dcterms:created>
  <dcterms:modified xsi:type="dcterms:W3CDTF">2019-05-01T03:17:00Z</dcterms:modified>
</cp:coreProperties>
</file>